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DD22" w14:textId="77777777" w:rsidR="001C5D35" w:rsidRDefault="001C5D35" w:rsidP="001C5D35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</w:pPr>
      <w:r w:rsidRPr="001C5D35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  <w:t>Supplementary Material</w:t>
      </w:r>
    </w:p>
    <w:p w14:paraId="3F0D0B3D" w14:textId="77777777" w:rsidR="00897052" w:rsidRDefault="00897052" w:rsidP="001C5D35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</w:pPr>
    </w:p>
    <w:p w14:paraId="09195923" w14:textId="28FB8EDA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  <w:bookmarkStart w:id="0" w:name="_Hlk138859658"/>
      <w:r w:rsidRPr="0099105C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  <w:t xml:space="preserve">Region of interest selection in heterogeneous digital image: Wine age prediction by comprehensive </w:t>
      </w:r>
      <w:r w:rsidR="00752844" w:rsidRPr="00752844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  <w:t xml:space="preserve">two-dimensional </w:t>
      </w:r>
      <w:r w:rsidRPr="0099105C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  <w:t>gas chromatography</w:t>
      </w:r>
    </w:p>
    <w:bookmarkEnd w:id="0"/>
    <w:p w14:paraId="2C6FF1F5" w14:textId="77777777" w:rsidR="0099105C" w:rsidRDefault="0099105C" w:rsidP="001C5D35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</w:pPr>
    </w:p>
    <w:p w14:paraId="79B254F9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vertAlign w:val="superscript"/>
          <w:lang w:val="sr-Latn-BA"/>
        </w:rPr>
      </w:pP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>Nemanja Koljančić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vertAlign w:val="superscript"/>
          <w:lang w:val="sr-Latn-BA"/>
        </w:rPr>
        <w:t>a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>, Larissa Onça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vertAlign w:val="superscript"/>
          <w:lang w:val="sr-Latn-BA"/>
        </w:rPr>
        <w:t>a,b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>, Liudmyla Khvalbota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vertAlign w:val="superscript"/>
          <w:lang w:val="sr-Latn-BA"/>
        </w:rPr>
        <w:t>a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>, Olga Vyviurska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vertAlign w:val="superscript"/>
          <w:lang w:val="sr-Latn-BA"/>
        </w:rPr>
        <w:t>a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>, Adriano A. Gomes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vertAlign w:val="superscript"/>
          <w:lang w:val="sr-Latn-BA"/>
        </w:rPr>
        <w:t xml:space="preserve">a,b 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>and Ivan Špánik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vertAlign w:val="superscript"/>
          <w:lang w:val="sr-Latn-BA"/>
        </w:rPr>
        <w:t>a*</w:t>
      </w: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 xml:space="preserve"> </w:t>
      </w:r>
    </w:p>
    <w:p w14:paraId="4972C167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52726A74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Cs/>
          <w:i/>
          <w:color w:val="222222"/>
          <w:sz w:val="28"/>
          <w:szCs w:val="28"/>
          <w:shd w:val="clear" w:color="auto" w:fill="FFFFFF"/>
          <w:lang w:val="sr-Latn-BA"/>
        </w:rPr>
      </w:pPr>
      <w:r w:rsidRPr="0099105C">
        <w:rPr>
          <w:rFonts w:ascii="Times New Roman" w:hAnsi="Times New Roman" w:cs="Times New Roman"/>
          <w:bCs/>
          <w:i/>
          <w:color w:val="222222"/>
          <w:sz w:val="28"/>
          <w:szCs w:val="28"/>
          <w:shd w:val="clear" w:color="auto" w:fill="FFFFFF"/>
          <w:vertAlign w:val="superscript"/>
          <w:lang w:val="sr-Latn-BA"/>
        </w:rPr>
        <w:t>a</w:t>
      </w:r>
      <w:r w:rsidRPr="0099105C">
        <w:rPr>
          <w:rFonts w:ascii="Times New Roman" w:hAnsi="Times New Roman" w:cs="Times New Roman"/>
          <w:bCs/>
          <w:i/>
          <w:color w:val="222222"/>
          <w:sz w:val="28"/>
          <w:szCs w:val="28"/>
          <w:shd w:val="clear" w:color="auto" w:fill="FFFFFF"/>
          <w:lang w:val="sr-Latn-BA"/>
        </w:rPr>
        <w:t>Institute of Analytical Chemistry, Faculty of Chemical and Food Technology, Slovak University of Technology in Bratislava, Radlinského 9, 812 37 Bratislava, Slovakia</w:t>
      </w:r>
    </w:p>
    <w:p w14:paraId="0A6ABC69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Cs/>
          <w:i/>
          <w:color w:val="222222"/>
          <w:sz w:val="28"/>
          <w:szCs w:val="28"/>
          <w:shd w:val="clear" w:color="auto" w:fill="FFFFFF"/>
          <w:lang w:val="sr-Latn-BA"/>
        </w:rPr>
      </w:pPr>
    </w:p>
    <w:p w14:paraId="3BCABA92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Cs/>
          <w:i/>
          <w:color w:val="222222"/>
          <w:sz w:val="28"/>
          <w:szCs w:val="28"/>
          <w:shd w:val="clear" w:color="auto" w:fill="FFFFFF"/>
          <w:lang w:val="sr-Latn-BA"/>
        </w:rPr>
      </w:pPr>
      <w:r w:rsidRPr="0099105C">
        <w:rPr>
          <w:rFonts w:ascii="Times New Roman" w:hAnsi="Times New Roman" w:cs="Times New Roman"/>
          <w:bCs/>
          <w:i/>
          <w:color w:val="222222"/>
          <w:sz w:val="28"/>
          <w:szCs w:val="28"/>
          <w:shd w:val="clear" w:color="auto" w:fill="FFFFFF"/>
          <w:vertAlign w:val="superscript"/>
          <w:lang w:val="sr-Latn-BA"/>
        </w:rPr>
        <w:t>b</w:t>
      </w:r>
      <w:r w:rsidRPr="0099105C">
        <w:rPr>
          <w:rFonts w:ascii="Times New Roman" w:hAnsi="Times New Roman" w:cs="Times New Roman"/>
          <w:bCs/>
          <w:i/>
          <w:color w:val="222222"/>
          <w:sz w:val="28"/>
          <w:szCs w:val="28"/>
          <w:shd w:val="clear" w:color="auto" w:fill="FFFFFF"/>
          <w:lang w:val="sr-Latn-BA"/>
        </w:rPr>
        <w:t>Instituto de Química, Universidade Federal do Rio Grande do Sul, Avenida Bento Gonçalves, 9500, 91501-970, Porto Alegre, RS, Brazil</w:t>
      </w:r>
    </w:p>
    <w:p w14:paraId="6B64563E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034D7540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4D97BAF1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50EB8D36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77954367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3447D11C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53CF9AFC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5E798771" w14:textId="77777777" w:rsidR="0099105C" w:rsidRPr="0099105C" w:rsidRDefault="0099105C" w:rsidP="0099105C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</w:p>
    <w:p w14:paraId="774DE858" w14:textId="77777777" w:rsidR="0099105C" w:rsidRPr="0099105C" w:rsidRDefault="0099105C" w:rsidP="0099105C">
      <w:pPr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</w:pPr>
      <w:r w:rsidRPr="0099105C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val="sr-Latn-BA"/>
        </w:rPr>
        <w:t>_______________________________</w:t>
      </w:r>
    </w:p>
    <w:p w14:paraId="02D76033" w14:textId="77777777" w:rsidR="0099105C" w:rsidRPr="0099105C" w:rsidRDefault="0099105C" w:rsidP="0099105C">
      <w:pPr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</w:pP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 xml:space="preserve">Corresponding author </w:t>
      </w:r>
    </w:p>
    <w:p w14:paraId="1B922B1E" w14:textId="77777777" w:rsidR="0099105C" w:rsidRPr="0099105C" w:rsidRDefault="0099105C" w:rsidP="0099105C">
      <w:pPr>
        <w:rPr>
          <w:rFonts w:ascii="Times New Roman" w:hAnsi="Times New Roman" w:cs="Times New Roman"/>
          <w:bCs/>
          <w:color w:val="222222"/>
          <w:sz w:val="28"/>
          <w:szCs w:val="28"/>
          <w:u w:val="single"/>
          <w:shd w:val="clear" w:color="auto" w:fill="FFFFFF"/>
          <w:lang w:val="sr-Latn-BA"/>
        </w:rPr>
      </w:pPr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 xml:space="preserve">*e-mail: </w:t>
      </w:r>
      <w:hyperlink r:id="rId7" w:history="1">
        <w:r w:rsidRPr="0099105C">
          <w:rPr>
            <w:rStyle w:val="Hyperlink"/>
            <w:rFonts w:ascii="Times New Roman" w:hAnsi="Times New Roman" w:cs="Times New Roman"/>
            <w:bCs/>
            <w:sz w:val="28"/>
            <w:szCs w:val="28"/>
            <w:shd w:val="clear" w:color="auto" w:fill="FFFFFF"/>
            <w:lang w:val="sr-Latn-BA"/>
          </w:rPr>
          <w:t>ivan.spanik@stuba.sk</w:t>
        </w:r>
      </w:hyperlink>
      <w:r w:rsidRPr="0099105C">
        <w:rPr>
          <w:rFonts w:ascii="Times New Roman" w:hAnsi="Times New Roman" w:cs="Times New Roman"/>
          <w:bCs/>
          <w:color w:val="222222"/>
          <w:sz w:val="28"/>
          <w:szCs w:val="28"/>
          <w:shd w:val="clear" w:color="auto" w:fill="FFFFFF"/>
          <w:lang w:val="sr-Latn-BA"/>
        </w:rPr>
        <w:t xml:space="preserve"> Phone: </w:t>
      </w:r>
      <w:r w:rsidRPr="0099105C">
        <w:rPr>
          <w:rFonts w:ascii="Times New Roman" w:hAnsi="Times New Roman" w:cs="Times New Roman"/>
          <w:bCs/>
          <w:color w:val="0000FF"/>
          <w:sz w:val="28"/>
          <w:szCs w:val="28"/>
          <w:u w:val="single"/>
          <w:shd w:val="clear" w:color="auto" w:fill="FFFFFF"/>
          <w:lang w:val="sr-Latn-BA"/>
        </w:rPr>
        <w:t>+421 2 59325277</w:t>
      </w:r>
    </w:p>
    <w:p w14:paraId="5A9AC1DB" w14:textId="77777777" w:rsidR="00E70AF5" w:rsidRDefault="007F2388" w:rsidP="0056316B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239558E3" wp14:editId="10B43C37">
            <wp:extent cx="4213845" cy="7109460"/>
            <wp:effectExtent l="0" t="0" r="0" b="0"/>
            <wp:docPr id="3" name="Imagem 3" descr="D:\Adriano 2022\STU Colaborations\GCxGC images for processing\Manuscirpit\Pics\Figure hi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riano 2022\STU Colaborations\GCxGC images for processing\Manuscirpit\Pics\Figure his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30" t="529" r="6025" b="653"/>
                    <a:stretch/>
                  </pic:blipFill>
                  <pic:spPr bwMode="auto">
                    <a:xfrm>
                      <a:off x="0" y="0"/>
                      <a:ext cx="4215518" cy="7112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BD8CE" w14:textId="3CA25067" w:rsidR="00406252" w:rsidRPr="002F3232" w:rsidRDefault="00406252" w:rsidP="00F64975">
      <w:pPr>
        <w:jc w:val="center"/>
        <w:rPr>
          <w:rFonts w:ascii="Times New Roman" w:hAnsi="Times New Roman" w:cs="Times New Roman"/>
        </w:rPr>
      </w:pPr>
      <w:r w:rsidRPr="002F3232">
        <w:rPr>
          <w:rFonts w:ascii="Times New Roman" w:hAnsi="Times New Roman" w:cs="Times New Roman"/>
          <w:b/>
        </w:rPr>
        <w:t>Figure 1S</w:t>
      </w:r>
      <w:r w:rsidRPr="002F3232">
        <w:rPr>
          <w:rFonts w:ascii="Times New Roman" w:hAnsi="Times New Roman" w:cs="Times New Roman"/>
        </w:rPr>
        <w:t>:</w:t>
      </w:r>
      <w:r w:rsidR="00166499" w:rsidRPr="002F3232">
        <w:rPr>
          <w:rFonts w:ascii="Times New Roman" w:hAnsi="Times New Roman" w:cs="Times New Roman"/>
        </w:rPr>
        <w:t xml:space="preserve"> RGB color histograms in (a) the full image and (b) the regions selected for 10 x 10 </w:t>
      </w:r>
      <w:r w:rsidR="00B56C84">
        <w:rPr>
          <w:rFonts w:ascii="Times New Roman" w:hAnsi="Times New Roman" w:cs="Times New Roman"/>
        </w:rPr>
        <w:t>paritioning</w:t>
      </w:r>
      <w:r w:rsidR="00166499" w:rsidRPr="002F3232">
        <w:rPr>
          <w:rFonts w:ascii="Times New Roman" w:hAnsi="Times New Roman" w:cs="Times New Roman"/>
        </w:rPr>
        <w:t>.</w:t>
      </w:r>
    </w:p>
    <w:p w14:paraId="27894668" w14:textId="77777777" w:rsidR="00406252" w:rsidRDefault="00406252"/>
    <w:p w14:paraId="585EC917" w14:textId="77777777" w:rsidR="00406252" w:rsidRDefault="00406252"/>
    <w:p w14:paraId="475551DE" w14:textId="77777777" w:rsidR="00406252" w:rsidRDefault="00406252" w:rsidP="0056316B">
      <w:pPr>
        <w:jc w:val="center"/>
      </w:pPr>
      <w:r>
        <w:rPr>
          <w:b/>
          <w:noProof/>
          <w:lang w:val="en-US"/>
        </w:rPr>
        <w:lastRenderedPageBreak/>
        <w:drawing>
          <wp:inline distT="0" distB="0" distL="0" distR="0" wp14:anchorId="44DB1EBB" wp14:editId="55A4072D">
            <wp:extent cx="5029200" cy="3881755"/>
            <wp:effectExtent l="0" t="0" r="0" b="4445"/>
            <wp:docPr id="8" name="Imagem 8" descr="D:\Adriano 2022\STU Colaborations\GCxGC images for processing\Manuscirpit\Pics\CoefiRe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riano 2022\STU Colaborations\GCxGC images for processing\Manuscirpit\Pics\CoefiRe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5" t="4140" r="5033"/>
                    <a:stretch/>
                  </pic:blipFill>
                  <pic:spPr bwMode="auto">
                    <a:xfrm>
                      <a:off x="0" y="0"/>
                      <a:ext cx="5029200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29BAC" w14:textId="4337C9E4" w:rsidR="00406252" w:rsidRPr="00406252" w:rsidRDefault="00406252" w:rsidP="00F64975">
      <w:pPr>
        <w:jc w:val="center"/>
        <w:rPr>
          <w:rFonts w:ascii="Times New Roman" w:hAnsi="Times New Roman" w:cs="Times New Roman"/>
        </w:rPr>
      </w:pPr>
      <w:r w:rsidRPr="00406252">
        <w:rPr>
          <w:rFonts w:ascii="Times New Roman" w:hAnsi="Times New Roman" w:cs="Times New Roman"/>
          <w:b/>
        </w:rPr>
        <w:t>Figure 2S</w:t>
      </w:r>
      <w:r w:rsidRPr="00406252">
        <w:rPr>
          <w:rFonts w:ascii="Times New Roman" w:hAnsi="Times New Roman" w:cs="Times New Roman"/>
        </w:rPr>
        <w:t xml:space="preserve">: </w:t>
      </w:r>
      <w:r w:rsidR="00EA073F">
        <w:rPr>
          <w:rFonts w:ascii="Times New Roman" w:hAnsi="Times New Roman" w:cs="Times New Roman"/>
        </w:rPr>
        <w:t>R</w:t>
      </w:r>
      <w:r w:rsidR="00EA073F" w:rsidRPr="00EA073F">
        <w:rPr>
          <w:rFonts w:ascii="Times New Roman" w:hAnsi="Times New Roman" w:cs="Times New Roman"/>
        </w:rPr>
        <w:t xml:space="preserve">egression </w:t>
      </w:r>
      <w:r w:rsidR="00B56C84" w:rsidRPr="00B56C84">
        <w:rPr>
          <w:rFonts w:ascii="Times New Roman" w:hAnsi="Times New Roman" w:cs="Times New Roman"/>
        </w:rPr>
        <w:t>coefficients</w:t>
      </w:r>
      <w:r w:rsidR="00B56C84">
        <w:rPr>
          <w:rFonts w:ascii="Times New Roman" w:hAnsi="Times New Roman" w:cs="Times New Roman"/>
        </w:rPr>
        <w:t xml:space="preserve"> </w:t>
      </w:r>
      <w:r w:rsidR="00EA073F" w:rsidRPr="00EA073F">
        <w:rPr>
          <w:rFonts w:ascii="Times New Roman" w:hAnsi="Times New Roman" w:cs="Times New Roman"/>
        </w:rPr>
        <w:t>of the model based on the full image</w:t>
      </w:r>
    </w:p>
    <w:p w14:paraId="438AF026" w14:textId="77777777" w:rsidR="00406252" w:rsidRDefault="00406252"/>
    <w:p w14:paraId="1C401226" w14:textId="77777777" w:rsidR="0056316B" w:rsidRDefault="0056316B"/>
    <w:p w14:paraId="6105083B" w14:textId="77777777" w:rsidR="0056316B" w:rsidRDefault="0056316B"/>
    <w:p w14:paraId="1919A3C4" w14:textId="77777777" w:rsidR="0056316B" w:rsidRDefault="0056316B"/>
    <w:p w14:paraId="07AC5200" w14:textId="77777777" w:rsidR="0056316B" w:rsidRDefault="0056316B"/>
    <w:p w14:paraId="78D27B86" w14:textId="77777777" w:rsidR="0056316B" w:rsidRDefault="0056316B"/>
    <w:p w14:paraId="3DD9C65B" w14:textId="77777777" w:rsidR="0056316B" w:rsidRDefault="0056316B"/>
    <w:p w14:paraId="669B6281" w14:textId="77777777" w:rsidR="0056316B" w:rsidRDefault="0056316B"/>
    <w:p w14:paraId="721ED9B5" w14:textId="77777777" w:rsidR="0056316B" w:rsidRDefault="0056316B"/>
    <w:p w14:paraId="2492F5B5" w14:textId="77777777" w:rsidR="0056316B" w:rsidRDefault="0056316B"/>
    <w:p w14:paraId="34E8EB75" w14:textId="77777777" w:rsidR="0056316B" w:rsidRDefault="0056316B"/>
    <w:p w14:paraId="669DC503" w14:textId="77777777" w:rsidR="0056316B" w:rsidRDefault="0056316B"/>
    <w:p w14:paraId="4D9BF84E" w14:textId="77777777" w:rsidR="0056316B" w:rsidRDefault="0056316B"/>
    <w:p w14:paraId="7391979B" w14:textId="77777777" w:rsidR="0056316B" w:rsidRDefault="0056316B"/>
    <w:p w14:paraId="09E82596" w14:textId="6AB5AF43" w:rsidR="00F74C25" w:rsidRPr="00F74C25" w:rsidRDefault="0056316B" w:rsidP="00F6497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1</w:t>
      </w:r>
      <w:r w:rsidR="00406252" w:rsidRPr="00406252">
        <w:rPr>
          <w:rFonts w:ascii="Times New Roman" w:hAnsi="Times New Roman" w:cs="Times New Roman"/>
          <w:b/>
        </w:rPr>
        <w:t>S</w:t>
      </w:r>
      <w:r w:rsidR="00F74C25" w:rsidRPr="00F74C25">
        <w:rPr>
          <w:rFonts w:ascii="Times New Roman" w:hAnsi="Times New Roman" w:cs="Times New Roman"/>
        </w:rPr>
        <w:t xml:space="preserve">: </w:t>
      </w:r>
      <w:r w:rsidR="00406252" w:rsidRPr="00406252">
        <w:rPr>
          <w:rFonts w:ascii="Times New Roman" w:hAnsi="Times New Roman" w:cs="Times New Roman"/>
        </w:rPr>
        <w:t xml:space="preserve">Retention times of </w:t>
      </w:r>
      <w:r w:rsidR="00EA073F">
        <w:rPr>
          <w:rFonts w:ascii="Times New Roman" w:hAnsi="Times New Roman" w:cs="Times New Roman"/>
        </w:rPr>
        <w:t xml:space="preserve">the </w:t>
      </w:r>
      <w:r w:rsidR="00406252" w:rsidRPr="00406252">
        <w:rPr>
          <w:rFonts w:ascii="Times New Roman" w:hAnsi="Times New Roman" w:cs="Times New Roman"/>
        </w:rPr>
        <w:t>selected regions</w:t>
      </w:r>
      <w:r w:rsidR="00406252">
        <w:rPr>
          <w:rFonts w:ascii="Times New Roman" w:hAnsi="Times New Roman" w:cs="Times New Roman"/>
        </w:rPr>
        <w:t>.</w:t>
      </w:r>
    </w:p>
    <w:tbl>
      <w:tblPr>
        <w:tblW w:w="795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048"/>
        <w:gridCol w:w="1520"/>
        <w:gridCol w:w="876"/>
        <w:gridCol w:w="1880"/>
        <w:gridCol w:w="1116"/>
      </w:tblGrid>
      <w:tr w:rsidR="0056316B" w:rsidRPr="0056316B" w14:paraId="13D3F087" w14:textId="77777777" w:rsidTr="0056316B">
        <w:trPr>
          <w:trHeight w:val="360"/>
        </w:trPr>
        <w:tc>
          <w:tcPr>
            <w:tcW w:w="15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D62210" w14:textId="77777777" w:rsidR="0056316B" w:rsidRPr="0056316B" w:rsidRDefault="0056316B" w:rsidP="005631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E57ADB" w14:textId="77777777" w:rsidR="0056316B" w:rsidRPr="0056316B" w:rsidRDefault="0056316B" w:rsidP="005631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027E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 (sec)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7AF0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 (min)</w:t>
            </w:r>
          </w:p>
        </w:tc>
      </w:tr>
      <w:tr w:rsidR="0056316B" w:rsidRPr="0056316B" w14:paraId="693FFA41" w14:textId="77777777" w:rsidTr="0056316B">
        <w:trPr>
          <w:trHeight w:val="312"/>
        </w:trPr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2C61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 × 10 ROI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6E0F" w14:textId="69F5E48D" w:rsidR="0056316B" w:rsidRPr="0056316B" w:rsidRDefault="00F64975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649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="0056316B"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ostion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3A12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B1DC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nish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1F5B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EF7B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nish</w:t>
            </w:r>
          </w:p>
        </w:tc>
      </w:tr>
      <w:tr w:rsidR="0056316B" w:rsidRPr="0056316B" w14:paraId="4E80DF8A" w14:textId="77777777" w:rsidTr="0056316B">
        <w:trPr>
          <w:trHeight w:val="312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6EC5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6FA2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5B31" w14:textId="649AE689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2944" w14:textId="6266D3AE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4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CD9A" w14:textId="5D221782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53C1" w14:textId="385EB480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5</w:t>
            </w:r>
          </w:p>
        </w:tc>
      </w:tr>
      <w:tr w:rsidR="0056316B" w:rsidRPr="0056316B" w14:paraId="25AFE00F" w14:textId="77777777" w:rsidTr="0056316B">
        <w:trPr>
          <w:trHeight w:val="312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0C9576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ACEB207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6906813" w14:textId="2FD01B6B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F556D9" w14:textId="0E394AD0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11BAA5" w14:textId="2CFCC88B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321081" w14:textId="1E1D4C01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</w:tr>
      <w:tr w:rsidR="0056316B" w:rsidRPr="0056316B" w14:paraId="02EE58A0" w14:textId="77777777" w:rsidTr="0056316B">
        <w:trPr>
          <w:trHeight w:val="312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65F4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3EEC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B230" w14:textId="55ED53F1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95BC" w14:textId="5DB656C5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3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0CEA" w14:textId="2358C161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28A6" w14:textId="4A3A9870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70</w:t>
            </w:r>
          </w:p>
        </w:tc>
      </w:tr>
      <w:tr w:rsidR="0056316B" w:rsidRPr="0056316B" w14:paraId="75C6B7CD" w14:textId="77777777" w:rsidTr="0056316B">
        <w:trPr>
          <w:trHeight w:val="360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B065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C3FF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EC0A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 (sec)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0117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 (min)</w:t>
            </w:r>
          </w:p>
        </w:tc>
      </w:tr>
      <w:tr w:rsidR="0056316B" w:rsidRPr="0056316B" w14:paraId="5B657006" w14:textId="77777777" w:rsidTr="0056316B">
        <w:trPr>
          <w:trHeight w:val="312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3BC4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 × 5 RO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B7A1" w14:textId="194DD73B" w:rsidR="0056316B" w:rsidRPr="0056316B" w:rsidRDefault="00F64975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649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="0056316B"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ostion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64C6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A5C5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nish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45FE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006F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nish</w:t>
            </w:r>
          </w:p>
        </w:tc>
      </w:tr>
      <w:tr w:rsidR="0056316B" w:rsidRPr="0056316B" w14:paraId="79A8E54E" w14:textId="77777777" w:rsidTr="0056316B">
        <w:trPr>
          <w:trHeight w:val="312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7DE1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0990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B793" w14:textId="4E6C303B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5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4935" w14:textId="6C610EF2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43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690B" w14:textId="79DEAD94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AF54" w14:textId="5741D4E8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30</w:t>
            </w:r>
          </w:p>
        </w:tc>
      </w:tr>
      <w:tr w:rsidR="0056316B" w:rsidRPr="0056316B" w14:paraId="722EED9C" w14:textId="77777777" w:rsidTr="0056316B">
        <w:trPr>
          <w:trHeight w:val="312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F71DF97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E9B803E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93A2F1" w14:textId="57CE30DC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DEB7EB" w14:textId="4428507E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1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4266F9" w14:textId="2160A081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3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752590" w14:textId="23998FE1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65</w:t>
            </w:r>
          </w:p>
        </w:tc>
      </w:tr>
      <w:tr w:rsidR="0056316B" w:rsidRPr="0056316B" w14:paraId="553C2FF7" w14:textId="77777777" w:rsidTr="0056316B">
        <w:trPr>
          <w:trHeight w:val="312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D5E73E2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906277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1E665D" w14:textId="66FFFBB6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49F6CB" w14:textId="12A06584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4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A8DB113" w14:textId="3097A802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CEEBE3" w14:textId="58FE7E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32</w:t>
            </w:r>
          </w:p>
        </w:tc>
      </w:tr>
      <w:tr w:rsidR="0056316B" w:rsidRPr="0056316B" w14:paraId="3811AD2B" w14:textId="77777777" w:rsidTr="0056316B">
        <w:trPr>
          <w:trHeight w:val="312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090208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9FA494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799A08" w14:textId="4C6CD284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170928" w14:textId="53B4646F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1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6C7453C" w14:textId="5B6201FE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B7D275" w14:textId="66D91FBD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32</w:t>
            </w:r>
          </w:p>
        </w:tc>
      </w:tr>
      <w:tr w:rsidR="0056316B" w:rsidRPr="0056316B" w14:paraId="688B36FB" w14:textId="77777777" w:rsidTr="0056316B">
        <w:trPr>
          <w:trHeight w:val="312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92D1C38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2A062C3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DF9CB8D" w14:textId="43DF48D3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02ABAD" w14:textId="70D37952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8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880E250" w14:textId="2D811719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77086D" w14:textId="13F02685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32</w:t>
            </w:r>
          </w:p>
        </w:tc>
      </w:tr>
      <w:tr w:rsidR="0056316B" w:rsidRPr="0056316B" w14:paraId="725EEA16" w14:textId="77777777" w:rsidTr="0056316B">
        <w:trPr>
          <w:trHeight w:val="312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FC91EEA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I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1B3C7C8" w14:textId="77777777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041628" w14:textId="1B3CD3C8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D2AF7B" w14:textId="0B20DD4C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4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9A2EF4E" w14:textId="694DBC5E" w:rsidR="0056316B" w:rsidRPr="0056316B" w:rsidRDefault="0056316B" w:rsidP="0056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7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C35349" w14:textId="4E8B6E0F" w:rsidR="0056316B" w:rsidRPr="0056316B" w:rsidRDefault="0056316B" w:rsidP="00F6497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  <w:r w:rsidR="00161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63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0</w:t>
            </w:r>
          </w:p>
        </w:tc>
      </w:tr>
    </w:tbl>
    <w:p w14:paraId="6841137C" w14:textId="0B380260" w:rsidR="00F74C25" w:rsidRPr="00F64975" w:rsidRDefault="00F64975" w:rsidP="00F64975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F64975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perscript"/>
        </w:rPr>
        <w:t>a</w:t>
      </w:r>
      <w:r w:rsidRPr="00F6497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olumn and r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ow of the selected ROI in Fig.</w:t>
      </w:r>
      <w:r w:rsidRPr="00F64975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4</w:t>
      </w:r>
    </w:p>
    <w:sectPr w:rsidR="00F74C25" w:rsidRPr="00F64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454F"/>
    <w:rsid w:val="00161180"/>
    <w:rsid w:val="00166499"/>
    <w:rsid w:val="001C5D35"/>
    <w:rsid w:val="002F3232"/>
    <w:rsid w:val="00406252"/>
    <w:rsid w:val="004F6168"/>
    <w:rsid w:val="00504E2F"/>
    <w:rsid w:val="0056316B"/>
    <w:rsid w:val="005F43C7"/>
    <w:rsid w:val="0060420C"/>
    <w:rsid w:val="00681B30"/>
    <w:rsid w:val="006F7CA1"/>
    <w:rsid w:val="00752844"/>
    <w:rsid w:val="007F2388"/>
    <w:rsid w:val="00823987"/>
    <w:rsid w:val="0084195F"/>
    <w:rsid w:val="00870B68"/>
    <w:rsid w:val="00897052"/>
    <w:rsid w:val="0090454F"/>
    <w:rsid w:val="0099105C"/>
    <w:rsid w:val="009C4AB3"/>
    <w:rsid w:val="00B56C84"/>
    <w:rsid w:val="00C95EC9"/>
    <w:rsid w:val="00D055D8"/>
    <w:rsid w:val="00D40174"/>
    <w:rsid w:val="00E70AF5"/>
    <w:rsid w:val="00E73A3C"/>
    <w:rsid w:val="00E9272E"/>
    <w:rsid w:val="00EA073F"/>
    <w:rsid w:val="00F64975"/>
    <w:rsid w:val="00F7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3A06A"/>
  <w15:docId w15:val="{6050C523-6445-4EEE-9728-CAF36A36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5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5D3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6497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2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hyperlink" Target="mailto:ivan.spanik@stuba.s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Документ" ma:contentTypeID="0x01010006FCFDAFDB6FC044BD9609EC22A7F8ED" ma:contentTypeVersion="8" ma:contentTypeDescription="Створення нового документа." ma:contentTypeScope="" ma:versionID="d68b9228934fd77f75c26def80f42368">
  <xsd:schema xmlns:xsd="http://www.w3.org/2001/XMLSchema" xmlns:xs="http://www.w3.org/2001/XMLSchema" xmlns:p="http://schemas.microsoft.com/office/2006/metadata/properties" xmlns:ns2="52df7abd-1d7f-4e2b-b984-2d9e02ff76c3" xmlns:ns3="03e02f20-cb3f-468e-8ff8-a67ded7e81e9" targetNamespace="http://schemas.microsoft.com/office/2006/metadata/properties" ma:root="true" ma:fieldsID="3974a7679ec42cad80b95936f33b93ba" ns2:_="" ns3:_="">
    <xsd:import namespace="52df7abd-1d7f-4e2b-b984-2d9e02ff76c3"/>
    <xsd:import namespace="03e02f20-cb3f-468e-8ff8-a67ded7e81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f7abd-1d7f-4e2b-b984-2d9e02ff76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Теги зображень" ma:readOnly="false" ma:fieldId="{5cf76f15-5ced-4ddc-b409-7134ff3c332f}" ma:taxonomyMulti="true" ma:sspId="20de4301-b1da-46d0-bded-5f1fb5ebe3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e02f20-cb3f-468e-8ff8-a67ded7e81e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d166031-8dc1-4ad0-a52f-7dde7029affa}" ma:internalName="TaxCatchAll" ma:showField="CatchAllData" ma:web="03e02f20-cb3f-468e-8ff8-a67ded7e81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Тип вмісту"/>
        <xsd:element ref="dc:title" minOccurs="0" maxOccurs="1" ma:index="4" ma:displayName="Заголовок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e02f20-cb3f-468e-8ff8-a67ded7e81e9" xsi:nil="true"/>
    <lcf76f155ced4ddcb4097134ff3c332f xmlns="52df7abd-1d7f-4e2b-b984-2d9e02ff76c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505E8B-A18D-42AE-B572-048725F493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797CE6-18A9-4993-84D1-EF2C7892ED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f7abd-1d7f-4e2b-b984-2d9e02ff76c3"/>
    <ds:schemaRef ds:uri="03e02f20-cb3f-468e-8ff8-a67ded7e8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BBB3BC-5A97-4204-9FA4-40F52E42476D}">
  <ds:schemaRefs>
    <ds:schemaRef ds:uri="http://schemas.microsoft.com/office/2006/metadata/properties"/>
    <ds:schemaRef ds:uri="http://schemas.microsoft.com/office/infopath/2007/PartnerControls"/>
    <ds:schemaRef ds:uri="03e02f20-cb3f-468e-8ff8-a67ded7e81e9"/>
    <ds:schemaRef ds:uri="52df7abd-1d7f-4e2b-b984-2d9e02ff76c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228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</dc:creator>
  <cp:keywords/>
  <dc:description/>
  <cp:lastModifiedBy>Nemanja Koljančič</cp:lastModifiedBy>
  <cp:revision>14</cp:revision>
  <dcterms:created xsi:type="dcterms:W3CDTF">2023-06-27T21:05:00Z</dcterms:created>
  <dcterms:modified xsi:type="dcterms:W3CDTF">2023-09-20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FCFDAFDB6FC044BD9609EC22A7F8ED</vt:lpwstr>
  </property>
</Properties>
</file>